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1606" w:rsidRDefault="00911606" w:rsidP="00911606">
      <w:pPr>
        <w:rPr>
          <w:noProof/>
          <w:lang w:eastAsia="en-US" w:bidi="ar-SA"/>
        </w:rPr>
      </w:pPr>
      <w:r w:rsidRPr="00D52338">
        <w:rPr>
          <w:b/>
          <w:noProof/>
          <w:lang w:eastAsia="en-US" w:bidi="ar-SA"/>
        </w:rPr>
        <w:drawing>
          <wp:anchor distT="0" distB="0" distL="114300" distR="114300" simplePos="0" relativeHeight="251659264" behindDoc="0" locked="0" layoutInCell="1" allowOverlap="1" wp14:anchorId="660B0243" wp14:editId="4F62B39C">
            <wp:simplePos x="0" y="0"/>
            <wp:positionH relativeFrom="column">
              <wp:posOffset>0</wp:posOffset>
            </wp:positionH>
            <wp:positionV relativeFrom="paragraph">
              <wp:posOffset>352425</wp:posOffset>
            </wp:positionV>
            <wp:extent cx="5562600" cy="4333875"/>
            <wp:effectExtent l="0" t="0" r="0" b="9525"/>
            <wp:wrapSquare wrapText="bothSides"/>
            <wp:docPr id="10" name="Picture 3" descr="S:\Wildlife research\EMajor\Coyote_Habitat_maps\coyote_map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5" name="Picture 3" descr="S:\Wildlife research\EMajor\Coyote_Habitat_maps\coyote_map5.jpg"/>
                    <pic:cNvPicPr>
                      <a:picLocks noGrp="1"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4333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52338">
        <w:rPr>
          <w:b/>
          <w:noProof/>
          <w:lang w:eastAsia="en-US" w:bidi="ar-SA"/>
        </w:rPr>
        <w:t>Supporting Information</w:t>
      </w:r>
    </w:p>
    <w:p w:rsidR="00911606" w:rsidRDefault="00911606" w:rsidP="00911606">
      <w:pPr>
        <w:rPr>
          <w:noProof/>
          <w:lang w:eastAsia="en-US" w:bidi="ar-SA"/>
        </w:rPr>
      </w:pPr>
    </w:p>
    <w:p w:rsidR="00911606" w:rsidRDefault="00911606" w:rsidP="00911606">
      <w:pPr>
        <w:rPr>
          <w:noProof/>
          <w:lang w:eastAsia="en-US" w:bidi="ar-SA"/>
        </w:rPr>
      </w:pPr>
    </w:p>
    <w:p w:rsidR="00911606" w:rsidRDefault="00911606" w:rsidP="00911606"/>
    <w:p w:rsidR="00911606" w:rsidRDefault="00911606" w:rsidP="00911606"/>
    <w:p w:rsidR="00911606" w:rsidRDefault="00911606" w:rsidP="00911606"/>
    <w:p w:rsidR="00911606" w:rsidRDefault="00911606" w:rsidP="00911606"/>
    <w:p w:rsidR="00911606" w:rsidRDefault="00911606" w:rsidP="00911606"/>
    <w:p w:rsidR="00911606" w:rsidRDefault="00911606" w:rsidP="00911606"/>
    <w:p w:rsidR="00911606" w:rsidRDefault="00911606" w:rsidP="00911606"/>
    <w:p w:rsidR="00911606" w:rsidRDefault="00911606" w:rsidP="00911606"/>
    <w:p w:rsidR="00911606" w:rsidRDefault="00911606" w:rsidP="00911606"/>
    <w:p w:rsidR="00911606" w:rsidRDefault="00911606" w:rsidP="00911606"/>
    <w:p w:rsidR="00911606" w:rsidRDefault="00911606" w:rsidP="00911606"/>
    <w:p w:rsidR="00911606" w:rsidRDefault="00911606" w:rsidP="00911606">
      <w:bookmarkStart w:id="0" w:name="Fig4_1"/>
      <w:r w:rsidRPr="00D4131D">
        <w:t xml:space="preserve">Figure </w:t>
      </w:r>
      <w:bookmarkEnd w:id="0"/>
      <w:r>
        <w:t>S1</w:t>
      </w:r>
      <w:r w:rsidRPr="00D4131D">
        <w:t xml:space="preserve">. Spatial predictions from the resource selection </w:t>
      </w:r>
      <w:r>
        <w:t xml:space="preserve">probability </w:t>
      </w:r>
      <w:r w:rsidRPr="00D4131D">
        <w:t xml:space="preserve">function </w:t>
      </w:r>
      <w:r>
        <w:t xml:space="preserve">(RSPF) </w:t>
      </w:r>
      <w:r w:rsidRPr="00D4131D">
        <w:t>model of coyote (</w:t>
      </w:r>
      <w:r w:rsidRPr="00557D49">
        <w:rPr>
          <w:i/>
        </w:rPr>
        <w:t>Canis latrans</w:t>
      </w:r>
      <w:r w:rsidRPr="00D4131D">
        <w:t xml:space="preserve">) predation risk for mule deer </w:t>
      </w:r>
      <w:r>
        <w:t>(</w:t>
      </w:r>
      <w:r w:rsidRPr="00557D49">
        <w:rPr>
          <w:i/>
        </w:rPr>
        <w:t>Odocoileus hemionus</w:t>
      </w:r>
      <w:r>
        <w:t>) juvenile</w:t>
      </w:r>
      <w:r w:rsidRPr="00D4131D">
        <w:t xml:space="preserve"> predation risk in southern Idaho, 1998–2002, showing the two Game Management Units 56 and 73A where </w:t>
      </w:r>
      <w:r>
        <w:t>juvenile</w:t>
      </w:r>
      <w:r w:rsidRPr="00D4131D">
        <w:t xml:space="preserve"> mule deer were monitored. </w:t>
      </w:r>
      <w:r>
        <w:t xml:space="preserve"> Green areas represent lower predation risk areas, but higher elevation areas (mountain ridges, etc.).  </w:t>
      </w:r>
      <w:r w:rsidRPr="00D4131D">
        <w:t>The spatial distribution of coyote transects used to develop the model in a wider spatial area are depicted by black circles.</w:t>
      </w:r>
    </w:p>
    <w:p w:rsidR="00FB4D16" w:rsidRDefault="00FB4D16">
      <w:bookmarkStart w:id="1" w:name="_GoBack"/>
      <w:bookmarkEnd w:id="1"/>
    </w:p>
    <w:sectPr w:rsidR="00FB4D16" w:rsidSect="00C07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606"/>
    <w:rsid w:val="00031ECC"/>
    <w:rsid w:val="0003377F"/>
    <w:rsid w:val="00041377"/>
    <w:rsid w:val="000613FC"/>
    <w:rsid w:val="00061FE6"/>
    <w:rsid w:val="00087201"/>
    <w:rsid w:val="00090668"/>
    <w:rsid w:val="000B2253"/>
    <w:rsid w:val="000B3B7F"/>
    <w:rsid w:val="000C7D7A"/>
    <w:rsid w:val="000E2689"/>
    <w:rsid w:val="0010109D"/>
    <w:rsid w:val="00111942"/>
    <w:rsid w:val="00116696"/>
    <w:rsid w:val="0013106D"/>
    <w:rsid w:val="00167B75"/>
    <w:rsid w:val="00197489"/>
    <w:rsid w:val="001C3163"/>
    <w:rsid w:val="001D2365"/>
    <w:rsid w:val="001D2CA5"/>
    <w:rsid w:val="001E1014"/>
    <w:rsid w:val="001E23EA"/>
    <w:rsid w:val="001F5803"/>
    <w:rsid w:val="001F6F66"/>
    <w:rsid w:val="00201312"/>
    <w:rsid w:val="00236CA7"/>
    <w:rsid w:val="00245A71"/>
    <w:rsid w:val="002533CF"/>
    <w:rsid w:val="00272FB7"/>
    <w:rsid w:val="002B160B"/>
    <w:rsid w:val="002C49C8"/>
    <w:rsid w:val="002C76AA"/>
    <w:rsid w:val="002F4E73"/>
    <w:rsid w:val="0030036F"/>
    <w:rsid w:val="00320FB9"/>
    <w:rsid w:val="00340140"/>
    <w:rsid w:val="00344378"/>
    <w:rsid w:val="00350765"/>
    <w:rsid w:val="003621B8"/>
    <w:rsid w:val="0036684C"/>
    <w:rsid w:val="003739C3"/>
    <w:rsid w:val="003B4E0D"/>
    <w:rsid w:val="003B7DAC"/>
    <w:rsid w:val="003C2DEF"/>
    <w:rsid w:val="003F77DB"/>
    <w:rsid w:val="00406C0C"/>
    <w:rsid w:val="00412728"/>
    <w:rsid w:val="00414AB5"/>
    <w:rsid w:val="00416609"/>
    <w:rsid w:val="00432B21"/>
    <w:rsid w:val="00441D97"/>
    <w:rsid w:val="0047195C"/>
    <w:rsid w:val="004736F0"/>
    <w:rsid w:val="004761DA"/>
    <w:rsid w:val="00483974"/>
    <w:rsid w:val="004C3FB7"/>
    <w:rsid w:val="004C6443"/>
    <w:rsid w:val="004D1148"/>
    <w:rsid w:val="004E09BD"/>
    <w:rsid w:val="004F1E79"/>
    <w:rsid w:val="004F37F5"/>
    <w:rsid w:val="00511E6A"/>
    <w:rsid w:val="00564A5B"/>
    <w:rsid w:val="00566FF5"/>
    <w:rsid w:val="00570C1A"/>
    <w:rsid w:val="00572E6E"/>
    <w:rsid w:val="005732E5"/>
    <w:rsid w:val="005760DD"/>
    <w:rsid w:val="005B6F00"/>
    <w:rsid w:val="005F5386"/>
    <w:rsid w:val="00603E79"/>
    <w:rsid w:val="006102CE"/>
    <w:rsid w:val="00624360"/>
    <w:rsid w:val="00625A7B"/>
    <w:rsid w:val="00626A30"/>
    <w:rsid w:val="00631734"/>
    <w:rsid w:val="006328C3"/>
    <w:rsid w:val="00635F8F"/>
    <w:rsid w:val="00652132"/>
    <w:rsid w:val="00677270"/>
    <w:rsid w:val="006919BA"/>
    <w:rsid w:val="006A4DDF"/>
    <w:rsid w:val="006C0F6F"/>
    <w:rsid w:val="006D02CC"/>
    <w:rsid w:val="006F7B25"/>
    <w:rsid w:val="00703BF4"/>
    <w:rsid w:val="007070C8"/>
    <w:rsid w:val="0071066F"/>
    <w:rsid w:val="00711DF3"/>
    <w:rsid w:val="007211A3"/>
    <w:rsid w:val="007301AF"/>
    <w:rsid w:val="00740321"/>
    <w:rsid w:val="007418F4"/>
    <w:rsid w:val="00770440"/>
    <w:rsid w:val="00781628"/>
    <w:rsid w:val="007A7423"/>
    <w:rsid w:val="007C06A7"/>
    <w:rsid w:val="007E5D9F"/>
    <w:rsid w:val="007E6CF3"/>
    <w:rsid w:val="008124EE"/>
    <w:rsid w:val="00820EEE"/>
    <w:rsid w:val="00840234"/>
    <w:rsid w:val="008A46F9"/>
    <w:rsid w:val="008B34AD"/>
    <w:rsid w:val="008B6976"/>
    <w:rsid w:val="008B7822"/>
    <w:rsid w:val="008C304C"/>
    <w:rsid w:val="008D4712"/>
    <w:rsid w:val="008F4D5C"/>
    <w:rsid w:val="00911606"/>
    <w:rsid w:val="009608B6"/>
    <w:rsid w:val="009B18BC"/>
    <w:rsid w:val="009B1932"/>
    <w:rsid w:val="009D6290"/>
    <w:rsid w:val="009D7491"/>
    <w:rsid w:val="009D75E1"/>
    <w:rsid w:val="009E1357"/>
    <w:rsid w:val="009E4FC4"/>
    <w:rsid w:val="009F1AA3"/>
    <w:rsid w:val="00A06343"/>
    <w:rsid w:val="00A12EF6"/>
    <w:rsid w:val="00A13144"/>
    <w:rsid w:val="00A14155"/>
    <w:rsid w:val="00A159BD"/>
    <w:rsid w:val="00A4194C"/>
    <w:rsid w:val="00A45DD5"/>
    <w:rsid w:val="00A547BD"/>
    <w:rsid w:val="00A611C2"/>
    <w:rsid w:val="00A72B73"/>
    <w:rsid w:val="00A95679"/>
    <w:rsid w:val="00AA0BDD"/>
    <w:rsid w:val="00AB72A5"/>
    <w:rsid w:val="00AC25C7"/>
    <w:rsid w:val="00AE7872"/>
    <w:rsid w:val="00AF2E95"/>
    <w:rsid w:val="00B16E2B"/>
    <w:rsid w:val="00B35B08"/>
    <w:rsid w:val="00B46DB0"/>
    <w:rsid w:val="00B47CFF"/>
    <w:rsid w:val="00B57B2E"/>
    <w:rsid w:val="00B767CD"/>
    <w:rsid w:val="00B909DE"/>
    <w:rsid w:val="00BF3778"/>
    <w:rsid w:val="00C23305"/>
    <w:rsid w:val="00C23EB2"/>
    <w:rsid w:val="00C240EA"/>
    <w:rsid w:val="00C4082A"/>
    <w:rsid w:val="00C5792A"/>
    <w:rsid w:val="00C73C6E"/>
    <w:rsid w:val="00C77455"/>
    <w:rsid w:val="00CA3868"/>
    <w:rsid w:val="00CA4D71"/>
    <w:rsid w:val="00CA5803"/>
    <w:rsid w:val="00CC190A"/>
    <w:rsid w:val="00CC36F9"/>
    <w:rsid w:val="00CF5CAE"/>
    <w:rsid w:val="00D17060"/>
    <w:rsid w:val="00D64EFA"/>
    <w:rsid w:val="00D812B1"/>
    <w:rsid w:val="00D82C6C"/>
    <w:rsid w:val="00D87B25"/>
    <w:rsid w:val="00D97CCB"/>
    <w:rsid w:val="00DB5989"/>
    <w:rsid w:val="00E03235"/>
    <w:rsid w:val="00E1165A"/>
    <w:rsid w:val="00E1679B"/>
    <w:rsid w:val="00E226FA"/>
    <w:rsid w:val="00E324B4"/>
    <w:rsid w:val="00E740E8"/>
    <w:rsid w:val="00E741E4"/>
    <w:rsid w:val="00E87B38"/>
    <w:rsid w:val="00E90E75"/>
    <w:rsid w:val="00EA5EBF"/>
    <w:rsid w:val="00EB40EA"/>
    <w:rsid w:val="00EB453C"/>
    <w:rsid w:val="00ED5F94"/>
    <w:rsid w:val="00EE5FED"/>
    <w:rsid w:val="00EE7376"/>
    <w:rsid w:val="00F03D27"/>
    <w:rsid w:val="00F11623"/>
    <w:rsid w:val="00F16950"/>
    <w:rsid w:val="00F23D60"/>
    <w:rsid w:val="00F41141"/>
    <w:rsid w:val="00F466AC"/>
    <w:rsid w:val="00F77AF1"/>
    <w:rsid w:val="00F86530"/>
    <w:rsid w:val="00F87852"/>
    <w:rsid w:val="00F94A15"/>
    <w:rsid w:val="00F95E64"/>
    <w:rsid w:val="00FB4D16"/>
    <w:rsid w:val="00FC08EF"/>
    <w:rsid w:val="00FD51E5"/>
    <w:rsid w:val="00FE2E18"/>
    <w:rsid w:val="00FE36A2"/>
    <w:rsid w:val="00FE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47C9DD3-4D60-1B4D-B242-0F09B730A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1606"/>
    <w:pPr>
      <w:suppressAutoHyphens/>
      <w:spacing w:line="480" w:lineRule="auto"/>
    </w:pPr>
    <w:rPr>
      <w:rFonts w:ascii="Times New Roman" w:eastAsia="Times New Roman" w:hAnsi="Times New Roman" w:cs="Times New Roman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blewhite, Mark</dc:creator>
  <cp:keywords/>
  <dc:description/>
  <cp:lastModifiedBy>Hebblewhite, Mark</cp:lastModifiedBy>
  <cp:revision>1</cp:revision>
  <dcterms:created xsi:type="dcterms:W3CDTF">2020-02-22T19:14:00Z</dcterms:created>
  <dcterms:modified xsi:type="dcterms:W3CDTF">2020-02-22T19:14:00Z</dcterms:modified>
</cp:coreProperties>
</file>